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1B92D" w14:textId="066715D9" w:rsidR="00460FC9" w:rsidRDefault="00460FC9">
      <w:r w:rsidRPr="00460FC9">
        <w:rPr>
          <w:b/>
        </w:rPr>
        <w:t>Supplementary table 1</w:t>
      </w:r>
      <w:r>
        <w:t xml:space="preserve">: </w:t>
      </w:r>
      <w:r>
        <w:rPr>
          <w:rFonts w:cstheme="minorHAnsi"/>
        </w:rPr>
        <w:t>Disease demographics by decade of birth</w:t>
      </w:r>
    </w:p>
    <w:tbl>
      <w:tblPr>
        <w:tblW w:w="1146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827"/>
        <w:gridCol w:w="1501"/>
        <w:gridCol w:w="1240"/>
        <w:gridCol w:w="1240"/>
        <w:gridCol w:w="1240"/>
        <w:gridCol w:w="1240"/>
        <w:gridCol w:w="752"/>
      </w:tblGrid>
      <w:tr w:rsidR="00C2309B" w:rsidRPr="00C2309B" w14:paraId="361A90F7" w14:textId="77777777" w:rsidTr="004F6AB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7EC" w14:textId="77777777" w:rsidR="00C2309B" w:rsidRPr="00460FC9" w:rsidRDefault="00C2309B" w:rsidP="00C23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9EA" w14:textId="77777777" w:rsidR="00C2309B" w:rsidRPr="00460FC9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F2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1941-1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1E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1951-19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AEC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1961-1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A6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1971-19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50FA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1981-19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9C3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nb-NO" w:eastAsia="nb-NO"/>
                <w14:ligatures w14:val="none"/>
              </w:rPr>
              <w:t>p</w:t>
            </w:r>
          </w:p>
        </w:tc>
      </w:tr>
      <w:tr w:rsidR="00C2309B" w:rsidRPr="00C2309B" w14:paraId="1A5B2A30" w14:textId="77777777" w:rsidTr="004F6ABF">
        <w:trPr>
          <w:trHeight w:val="288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3828C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All pw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3FC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onset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A58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1,0 (1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27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8,3 (1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94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5,4 (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328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1,4 (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19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5,5 (4.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D4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07BB494E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268A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154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B2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0,3 (1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D2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5.0 (9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4E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0,4 (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54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4,2 (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41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7,1 (4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EC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1FE2812E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7F1BB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55D8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me from onset to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12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.5 (9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FC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,9 (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D6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,1 (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577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,9 (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6F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,6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85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4C7BC210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8EF6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79F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Progressive disease at onse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9F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B4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1D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A4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F1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F7E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49DBFED1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D0A8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5A3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Ever treated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86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21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75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4E3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FF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8C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6E690238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876C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F87F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ver treated high efficacy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1E2A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F2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D18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35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12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7E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0055FAF4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199A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21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050" w14:textId="77777777" w:rsidR="00C2309B" w:rsidRPr="00C2309B" w:rsidRDefault="00C2309B" w:rsidP="00C23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36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AE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31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60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D88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C2309B" w:rsidRPr="00C2309B" w14:paraId="2A84DFC1" w14:textId="77777777" w:rsidTr="004F6ABF">
        <w:trPr>
          <w:trHeight w:val="288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890F5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w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A37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onset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4A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1.2 (12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F1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7.7 (1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323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5.2 (9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7D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1.1 (7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DE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5.1 (4.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34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4114B27D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AF7A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B64A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5A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0.4 (10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36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4.9 (9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07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0.0 (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2B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3.9 (6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39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6.8 (4.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BA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23470FA3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2C11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D07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me from onset to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21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.4 (9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3F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.6 (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37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.0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B4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.0 (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EDD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6 (2.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B3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0AA144A1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9496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D6B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Progressive disease at onse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6B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83C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568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F2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52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8AD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5CBA3B61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79A7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D91B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Ever treated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A7B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04B3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0D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4D8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1D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95A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5E7AABD7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DCF0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82F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ver treated high efficacy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CC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4343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36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72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79F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9C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3DD74FA8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464D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0B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7B8" w14:textId="77777777" w:rsidR="00C2309B" w:rsidRPr="00C2309B" w:rsidRDefault="00C2309B" w:rsidP="00C23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A1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D7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1A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585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79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C2309B" w:rsidRPr="00C2309B" w14:paraId="1C1B573A" w14:textId="77777777" w:rsidTr="004F6ABF">
        <w:trPr>
          <w:trHeight w:val="288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17A6E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m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268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onset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79A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0.8 (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1A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9.7 (10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E6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5.0 (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D4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2.0 (6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7A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6.8 (5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BF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3963CEBC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1905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38F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Age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09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0.2 (1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E4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5.2 (9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D7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1.3 (7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5C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7.8 (5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16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8.3 (5.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1C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49D356D3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CDAD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3558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ime from onset to diagnosis, mean (SD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674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.6 (1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92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.6 (6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E2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.3 (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45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.7 (3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3B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6 (2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B5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6A1CFFE9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B4EB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429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Progressive disease at onse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C1A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A7C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2D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29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74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D85C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2F42E2DE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7A36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164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Ever treated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C1E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3B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012E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296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9F8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D5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2233E4CD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2B14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C3B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ver treated high efficacy DMT, 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597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9E5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070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841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149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81B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C2309B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&lt;0.001</w:t>
            </w:r>
          </w:p>
        </w:tc>
      </w:tr>
      <w:tr w:rsidR="00C2309B" w:rsidRPr="00C2309B" w14:paraId="77C06DD5" w14:textId="77777777" w:rsidTr="004F6ABF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6304" w14:textId="77777777" w:rsidR="00C2309B" w:rsidRPr="00C2309B" w:rsidRDefault="00C2309B" w:rsidP="00C230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26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E7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F23D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1C6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ED4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F22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33F" w14:textId="77777777" w:rsidR="00C2309B" w:rsidRPr="00C2309B" w:rsidRDefault="00C2309B" w:rsidP="00C2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</w:tbl>
    <w:p w14:paraId="62409CE3" w14:textId="3BBDEC0B" w:rsidR="005A73FB" w:rsidRDefault="005A73FB"/>
    <w:p w14:paraId="58DCA955" w14:textId="77777777" w:rsidR="00460FC9" w:rsidRDefault="00460FC9" w:rsidP="00A70518">
      <w:pPr>
        <w:spacing w:line="360" w:lineRule="auto"/>
        <w:rPr>
          <w:rFonts w:cstheme="minorHAnsi"/>
          <w:i/>
        </w:rPr>
      </w:pPr>
      <w:bookmarkStart w:id="0" w:name="_GoBack"/>
      <w:bookmarkEnd w:id="0"/>
      <w:r>
        <w:rPr>
          <w:rFonts w:cstheme="minorHAnsi"/>
          <w:i/>
        </w:rPr>
        <w:t xml:space="preserve">SD standard deviation, </w:t>
      </w:r>
      <w:proofErr w:type="spellStart"/>
      <w:r>
        <w:rPr>
          <w:rFonts w:cstheme="minorHAnsi"/>
          <w:i/>
        </w:rPr>
        <w:t>pwMS</w:t>
      </w:r>
      <w:proofErr w:type="spellEnd"/>
      <w:r>
        <w:rPr>
          <w:rFonts w:cstheme="minorHAnsi"/>
          <w:i/>
        </w:rPr>
        <w:t xml:space="preserve"> people with MS, </w:t>
      </w:r>
      <w:proofErr w:type="spellStart"/>
      <w:r>
        <w:rPr>
          <w:rFonts w:cstheme="minorHAnsi"/>
          <w:i/>
        </w:rPr>
        <w:t>wMS</w:t>
      </w:r>
      <w:proofErr w:type="spellEnd"/>
      <w:r>
        <w:rPr>
          <w:rFonts w:cstheme="minorHAnsi"/>
          <w:i/>
        </w:rPr>
        <w:t xml:space="preserve"> women with MS, </w:t>
      </w:r>
      <w:proofErr w:type="spellStart"/>
      <w:r>
        <w:rPr>
          <w:rFonts w:cstheme="minorHAnsi"/>
          <w:i/>
        </w:rPr>
        <w:t>mMS</w:t>
      </w:r>
      <w:proofErr w:type="spellEnd"/>
      <w:r>
        <w:rPr>
          <w:rFonts w:cstheme="minorHAnsi"/>
          <w:i/>
        </w:rPr>
        <w:t xml:space="preserve"> men with MS, DMT disease modifying therapy</w:t>
      </w:r>
    </w:p>
    <w:p w14:paraId="0015340A" w14:textId="77777777" w:rsidR="00460FC9" w:rsidRDefault="00460FC9"/>
    <w:sectPr w:rsidR="00460FC9" w:rsidSect="00C230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09B"/>
    <w:rsid w:val="00460FC9"/>
    <w:rsid w:val="004F6ABF"/>
    <w:rsid w:val="005A73FB"/>
    <w:rsid w:val="00A70518"/>
    <w:rsid w:val="00C2309B"/>
    <w:rsid w:val="00D1025F"/>
    <w:rsid w:val="00F6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64C9"/>
  <w15:chartTrackingRefBased/>
  <w15:docId w15:val="{786CEBF4-739B-4B43-B382-C3A52AFC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1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mith Simonsen</dc:creator>
  <cp:keywords/>
  <dc:description/>
  <cp:lastModifiedBy>bhavani</cp:lastModifiedBy>
  <cp:revision>3</cp:revision>
  <dcterms:created xsi:type="dcterms:W3CDTF">2025-01-05T19:51:00Z</dcterms:created>
  <dcterms:modified xsi:type="dcterms:W3CDTF">2025-01-11T11:44:00Z</dcterms:modified>
</cp:coreProperties>
</file>